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F2FB6" w14:textId="14BB473D" w:rsidR="00BF35F4" w:rsidRPr="00D40CE1" w:rsidRDefault="00BF35F4" w:rsidP="00D40C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0CE1">
        <w:rPr>
          <w:rFonts w:ascii="Times New Roman" w:hAnsi="Times New Roman" w:cs="Times New Roman"/>
          <w:sz w:val="24"/>
          <w:szCs w:val="24"/>
        </w:rPr>
        <w:t xml:space="preserve">Good Reporting of </w:t>
      </w:r>
      <w:r w:rsidR="00D40CE1" w:rsidRPr="00D40CE1">
        <w:rPr>
          <w:rFonts w:ascii="Times New Roman" w:hAnsi="Times New Roman" w:cs="Times New Roman"/>
          <w:sz w:val="24"/>
          <w:szCs w:val="24"/>
        </w:rPr>
        <w:t>a</w:t>
      </w:r>
      <w:r w:rsidRPr="00D40CE1">
        <w:rPr>
          <w:rFonts w:ascii="Times New Roman" w:hAnsi="Times New Roman" w:cs="Times New Roman"/>
          <w:sz w:val="24"/>
          <w:szCs w:val="24"/>
        </w:rPr>
        <w:t xml:space="preserve"> Mixed Methods Study (GRAMMS)</w:t>
      </w:r>
      <w:r w:rsidR="00D40CE1" w:rsidRPr="00D40CE1">
        <w:rPr>
          <w:rFonts w:ascii="Times New Roman" w:hAnsi="Times New Roman" w:cs="Times New Roman"/>
          <w:sz w:val="24"/>
          <w:szCs w:val="24"/>
        </w:rPr>
        <w:t xml:space="preserve"> checklist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6771"/>
        <w:gridCol w:w="2764"/>
      </w:tblGrid>
      <w:tr w:rsidR="00172988" w:rsidRPr="00D40CE1" w14:paraId="5FE2FA62" w14:textId="77777777" w:rsidTr="00D40CE1">
        <w:tc>
          <w:tcPr>
            <w:tcW w:w="6771" w:type="dxa"/>
          </w:tcPr>
          <w:p w14:paraId="136A377F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  <w:bookmarkStart w:id="0" w:name="_GoBack"/>
            <w:bookmarkEnd w:id="0"/>
          </w:p>
        </w:tc>
        <w:tc>
          <w:tcPr>
            <w:tcW w:w="2764" w:type="dxa"/>
          </w:tcPr>
          <w:p w14:paraId="6CDFC705" w14:textId="77777777" w:rsidR="00172988" w:rsidRPr="00D40CE1" w:rsidRDefault="00984304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Section: p</w:t>
            </w:r>
            <w:r w:rsidR="00172988" w:rsidRPr="00D40C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172988" w:rsidRPr="00D40CE1" w14:paraId="6110DD24" w14:textId="77777777" w:rsidTr="00D40CE1">
        <w:trPr>
          <w:trHeight w:val="547"/>
        </w:trPr>
        <w:tc>
          <w:tcPr>
            <w:tcW w:w="6771" w:type="dxa"/>
          </w:tcPr>
          <w:p w14:paraId="21AC6D47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2764" w:type="dxa"/>
          </w:tcPr>
          <w:p w14:paraId="6EE8F0F1" w14:textId="241EC5FA" w:rsidR="00F90991" w:rsidRPr="00D40CE1" w:rsidRDefault="00984304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ign: p</w:t>
            </w:r>
            <w:r w:rsidR="00BC44F3" w:rsidRPr="00D40C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FF4925"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  <w:p w14:paraId="79703792" w14:textId="5EED650D" w:rsidR="00984304" w:rsidRPr="00D40CE1" w:rsidRDefault="00984304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988" w:rsidRPr="00D40CE1" w14:paraId="6C862522" w14:textId="77777777" w:rsidTr="00D40CE1">
        <w:tc>
          <w:tcPr>
            <w:tcW w:w="6771" w:type="dxa"/>
          </w:tcPr>
          <w:p w14:paraId="5F0086B7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2764" w:type="dxa"/>
          </w:tcPr>
          <w:p w14:paraId="323D161D" w14:textId="4A803ACF" w:rsidR="00F90991" w:rsidRPr="00D40CE1" w:rsidRDefault="00984304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ign: p</w:t>
            </w:r>
            <w:r w:rsidR="00BC44F3" w:rsidRPr="00D40C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266DC8"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172988" w:rsidRPr="00D40CE1" w14:paraId="111D1BAC" w14:textId="77777777" w:rsidTr="00D40CE1">
        <w:tc>
          <w:tcPr>
            <w:tcW w:w="6771" w:type="dxa"/>
          </w:tcPr>
          <w:p w14:paraId="714B77F1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2764" w:type="dxa"/>
          </w:tcPr>
          <w:p w14:paraId="250204EB" w14:textId="77777777" w:rsidR="00143995" w:rsidRPr="00D40CE1" w:rsidRDefault="006C7810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Setting and participants:</w:t>
            </w:r>
          </w:p>
          <w:p w14:paraId="4435E3FF" w14:textId="3B6777D0" w:rsidR="00143995" w:rsidRPr="00D40CE1" w:rsidRDefault="00143995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</w:p>
          <w:p w14:paraId="77455CA5" w14:textId="13DA8927" w:rsidR="00172988" w:rsidRPr="00D40CE1" w:rsidRDefault="004D3431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ata collection: p</w:t>
            </w:r>
            <w:r w:rsidR="00BC44F3"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143995" w:rsidRPr="00D40CE1"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  <w:p w14:paraId="3B002F23" w14:textId="771AC354" w:rsidR="00F90991" w:rsidRPr="00D40CE1" w:rsidRDefault="00984304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ata analysis: p</w:t>
            </w:r>
            <w:r w:rsidR="00143995" w:rsidRPr="00D40C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C44F3"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2C82" w:rsidRPr="00D40CE1"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</w:tr>
      <w:tr w:rsidR="00172988" w:rsidRPr="00D40CE1" w14:paraId="489D9A63" w14:textId="77777777" w:rsidTr="00D40CE1">
        <w:tc>
          <w:tcPr>
            <w:tcW w:w="6771" w:type="dxa"/>
          </w:tcPr>
          <w:p w14:paraId="24BB53AD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2764" w:type="dxa"/>
          </w:tcPr>
          <w:p w14:paraId="46209BC4" w14:textId="4B5B8755" w:rsidR="00F90991" w:rsidRPr="00D40CE1" w:rsidRDefault="00984304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ign: p</w:t>
            </w:r>
            <w:r w:rsidR="00CD2126" w:rsidRPr="00D40C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C44F3"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449F" w:rsidRPr="00D40C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185E48C" w14:textId="43FC5E2F" w:rsidR="009E1D2B" w:rsidRPr="00D40CE1" w:rsidRDefault="009E1D2B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Results: Page 8-1</w:t>
            </w:r>
            <w:r w:rsidR="00D74AA6" w:rsidRPr="00D40C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2988" w:rsidRPr="00D40CE1" w14:paraId="66A6885E" w14:textId="77777777" w:rsidTr="00D40CE1">
        <w:tc>
          <w:tcPr>
            <w:tcW w:w="6771" w:type="dxa"/>
          </w:tcPr>
          <w:p w14:paraId="6138A566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t of the other method</w:t>
            </w:r>
          </w:p>
        </w:tc>
        <w:tc>
          <w:tcPr>
            <w:tcW w:w="2764" w:type="dxa"/>
          </w:tcPr>
          <w:p w14:paraId="4673638E" w14:textId="656F2F50" w:rsidR="00461A42" w:rsidRPr="00D40CE1" w:rsidRDefault="00461A42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iscussion: page 1</w:t>
            </w:r>
            <w:r w:rsidR="00D74AA6" w:rsidRPr="00D40CE1">
              <w:rPr>
                <w:rFonts w:ascii="Times New Roman" w:hAnsi="Times New Roman" w:cs="Times New Roman"/>
                <w:sz w:val="24"/>
                <w:szCs w:val="24"/>
              </w:rPr>
              <w:t>5-17</w:t>
            </w:r>
          </w:p>
          <w:p w14:paraId="552E274D" w14:textId="563433C0" w:rsidR="00F90991" w:rsidRPr="00D40CE1" w:rsidRDefault="00CD2126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84304" w:rsidRPr="00D40CE1">
              <w:rPr>
                <w:rFonts w:ascii="Times New Roman" w:hAnsi="Times New Roman" w:cs="Times New Roman"/>
                <w:sz w:val="24"/>
                <w:szCs w:val="24"/>
              </w:rPr>
              <w:t>imitations</w:t>
            </w: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 and future research</w:t>
            </w:r>
            <w:r w:rsidR="00984304" w:rsidRPr="00D40CE1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 w:rsidR="002655E3" w:rsidRPr="00D40CE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A51375" w:rsidRPr="00D40CE1"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</w:p>
        </w:tc>
      </w:tr>
      <w:tr w:rsidR="00172988" w:rsidRPr="00D40CE1" w14:paraId="50CD9439" w14:textId="77777777" w:rsidTr="00D40CE1">
        <w:tc>
          <w:tcPr>
            <w:tcW w:w="6771" w:type="dxa"/>
          </w:tcPr>
          <w:p w14:paraId="1DCA5E5C" w14:textId="77777777" w:rsidR="00172988" w:rsidRPr="00D40CE1" w:rsidRDefault="00172988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2764" w:type="dxa"/>
          </w:tcPr>
          <w:p w14:paraId="2046AE12" w14:textId="1B7D047A" w:rsidR="00461A42" w:rsidRPr="00D40CE1" w:rsidRDefault="00461A42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Discussion: page 1</w:t>
            </w:r>
            <w:r w:rsidR="00A51375" w:rsidRPr="00D40CE1">
              <w:rPr>
                <w:rFonts w:ascii="Times New Roman" w:hAnsi="Times New Roman" w:cs="Times New Roman"/>
                <w:sz w:val="24"/>
                <w:szCs w:val="24"/>
              </w:rPr>
              <w:t>5-17</w:t>
            </w:r>
          </w:p>
          <w:p w14:paraId="197478A0" w14:textId="45A0E5C3" w:rsidR="00F90991" w:rsidRPr="00D40CE1" w:rsidRDefault="00461A42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Limitations and future research: page 1</w:t>
            </w:r>
            <w:r w:rsidR="009822D6" w:rsidRPr="00D40CE1">
              <w:rPr>
                <w:rFonts w:ascii="Times New Roman" w:hAnsi="Times New Roman" w:cs="Times New Roman"/>
                <w:sz w:val="24"/>
                <w:szCs w:val="24"/>
              </w:rPr>
              <w:t>7-18</w:t>
            </w:r>
          </w:p>
          <w:p w14:paraId="7792AB96" w14:textId="05A8D119" w:rsidR="00262116" w:rsidRPr="00D40CE1" w:rsidRDefault="00262116" w:rsidP="00D40C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CE1">
              <w:rPr>
                <w:rFonts w:ascii="Times New Roman" w:hAnsi="Times New Roman" w:cs="Times New Roman"/>
                <w:sz w:val="24"/>
                <w:szCs w:val="24"/>
              </w:rPr>
              <w:t>Conclusion: page 1</w:t>
            </w:r>
            <w:r w:rsidR="009822D6" w:rsidRPr="00D40C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57A315B" w14:textId="77777777" w:rsidR="00984304" w:rsidRPr="00D40CE1" w:rsidRDefault="00984304" w:rsidP="00D40CE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D40CE1">
        <w:rPr>
          <w:rFonts w:ascii="Times New Roman" w:hAnsi="Times New Roman" w:cs="Times New Roman"/>
          <w:i/>
          <w:sz w:val="24"/>
          <w:szCs w:val="24"/>
        </w:rPr>
        <w:t>O'Cathain</w:t>
      </w:r>
      <w:proofErr w:type="spellEnd"/>
      <w:r w:rsidRPr="00D40CE1">
        <w:rPr>
          <w:rFonts w:ascii="Times New Roman" w:hAnsi="Times New Roman" w:cs="Times New Roman"/>
          <w:i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Pr="00D40CE1">
        <w:rPr>
          <w:rFonts w:ascii="Times New Roman" w:hAnsi="Times New Roman" w:cs="Times New Roman"/>
          <w:i/>
          <w:sz w:val="24"/>
          <w:szCs w:val="24"/>
        </w:rPr>
        <w:t>Serv</w:t>
      </w:r>
      <w:proofErr w:type="spellEnd"/>
      <w:r w:rsidRPr="00D40CE1">
        <w:rPr>
          <w:rFonts w:ascii="Times New Roman" w:hAnsi="Times New Roman" w:cs="Times New Roman"/>
          <w:i/>
          <w:sz w:val="24"/>
          <w:szCs w:val="24"/>
        </w:rPr>
        <w:t xml:space="preserve"> Res Policy. 2008;13(2):92-98.</w:t>
      </w:r>
    </w:p>
    <w:sectPr w:rsidR="00984304" w:rsidRPr="00D40CE1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FC70A" w14:textId="77777777" w:rsidR="004E28A6" w:rsidRDefault="004E28A6" w:rsidP="00481397">
      <w:pPr>
        <w:spacing w:after="0" w:line="240" w:lineRule="auto"/>
      </w:pPr>
      <w:r>
        <w:separator/>
      </w:r>
    </w:p>
  </w:endnote>
  <w:endnote w:type="continuationSeparator" w:id="0">
    <w:p w14:paraId="4E7951B7" w14:textId="77777777" w:rsidR="004E28A6" w:rsidRDefault="004E28A6" w:rsidP="0048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9A632" w14:textId="77777777" w:rsidR="004E28A6" w:rsidRDefault="004E28A6" w:rsidP="00481397">
      <w:pPr>
        <w:spacing w:after="0" w:line="240" w:lineRule="auto"/>
      </w:pPr>
      <w:r>
        <w:separator/>
      </w:r>
    </w:p>
  </w:footnote>
  <w:footnote w:type="continuationSeparator" w:id="0">
    <w:p w14:paraId="2F52C26A" w14:textId="77777777" w:rsidR="004E28A6" w:rsidRDefault="004E28A6" w:rsidP="0048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88"/>
    <w:rsid w:val="00075242"/>
    <w:rsid w:val="00143995"/>
    <w:rsid w:val="00172988"/>
    <w:rsid w:val="00173824"/>
    <w:rsid w:val="00262116"/>
    <w:rsid w:val="002655E3"/>
    <w:rsid w:val="00266DC8"/>
    <w:rsid w:val="0028053F"/>
    <w:rsid w:val="003019BC"/>
    <w:rsid w:val="00366FC6"/>
    <w:rsid w:val="0044706E"/>
    <w:rsid w:val="00461A42"/>
    <w:rsid w:val="00481397"/>
    <w:rsid w:val="00490ECD"/>
    <w:rsid w:val="004D3431"/>
    <w:rsid w:val="004E28A6"/>
    <w:rsid w:val="006C7810"/>
    <w:rsid w:val="00737FDA"/>
    <w:rsid w:val="00745D5A"/>
    <w:rsid w:val="007937A8"/>
    <w:rsid w:val="00802C82"/>
    <w:rsid w:val="008678AF"/>
    <w:rsid w:val="00977E82"/>
    <w:rsid w:val="009822D6"/>
    <w:rsid w:val="00984304"/>
    <w:rsid w:val="009A0659"/>
    <w:rsid w:val="009E1D2B"/>
    <w:rsid w:val="00A03D85"/>
    <w:rsid w:val="00A51375"/>
    <w:rsid w:val="00A60185"/>
    <w:rsid w:val="00AD7E7D"/>
    <w:rsid w:val="00B9429D"/>
    <w:rsid w:val="00BB0FCB"/>
    <w:rsid w:val="00BC44F3"/>
    <w:rsid w:val="00BF35F4"/>
    <w:rsid w:val="00C56660"/>
    <w:rsid w:val="00CA56BB"/>
    <w:rsid w:val="00CD2126"/>
    <w:rsid w:val="00D40CE1"/>
    <w:rsid w:val="00D47FEC"/>
    <w:rsid w:val="00D74AA6"/>
    <w:rsid w:val="00E515B7"/>
    <w:rsid w:val="00F0048B"/>
    <w:rsid w:val="00F2449F"/>
    <w:rsid w:val="00F75AB2"/>
    <w:rsid w:val="00F90991"/>
    <w:rsid w:val="00FA4F87"/>
    <w:rsid w:val="00FF49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EF9631"/>
  <w15:docId w15:val="{62BFEF50-9DF8-4463-A141-06EA5D55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0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1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397"/>
  </w:style>
  <w:style w:type="paragraph" w:styleId="Footer">
    <w:name w:val="footer"/>
    <w:basedOn w:val="Normal"/>
    <w:link w:val="FooterChar"/>
    <w:uiPriority w:val="99"/>
    <w:unhideWhenUsed/>
    <w:rsid w:val="00481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0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Shalini Singh</cp:lastModifiedBy>
  <cp:revision>2</cp:revision>
  <cp:lastPrinted>2025-03-27T12:02:00Z</cp:lastPrinted>
  <dcterms:created xsi:type="dcterms:W3CDTF">2025-08-22T17:13:00Z</dcterms:created>
  <dcterms:modified xsi:type="dcterms:W3CDTF">2025-08-22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281f0b5dc17800f2a7dbfeb1c181d68126ae4b9d23629114043e83c058a843</vt:lpwstr>
  </property>
</Properties>
</file>